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972"/>
        <w:tblW w:w="14742" w:type="dxa"/>
        <w:tblLayout w:type="fixed"/>
        <w:tblLook w:val="04A0" w:firstRow="1" w:lastRow="0" w:firstColumn="1" w:lastColumn="0" w:noHBand="0" w:noVBand="1"/>
      </w:tblPr>
      <w:tblGrid>
        <w:gridCol w:w="2970"/>
        <w:gridCol w:w="905"/>
        <w:gridCol w:w="52"/>
        <w:gridCol w:w="853"/>
        <w:gridCol w:w="52"/>
        <w:gridCol w:w="853"/>
        <w:gridCol w:w="52"/>
        <w:gridCol w:w="853"/>
        <w:gridCol w:w="52"/>
        <w:gridCol w:w="800"/>
        <w:gridCol w:w="52"/>
        <w:gridCol w:w="853"/>
        <w:gridCol w:w="52"/>
        <w:gridCol w:w="853"/>
        <w:gridCol w:w="52"/>
        <w:gridCol w:w="853"/>
        <w:gridCol w:w="52"/>
        <w:gridCol w:w="928"/>
        <w:gridCol w:w="52"/>
        <w:gridCol w:w="871"/>
        <w:gridCol w:w="971"/>
        <w:gridCol w:w="85"/>
        <w:gridCol w:w="815"/>
        <w:gridCol w:w="38"/>
        <w:gridCol w:w="773"/>
      </w:tblGrid>
      <w:tr w:rsidR="00C00C71" w:rsidRPr="00C00C71" w14:paraId="7CC2B494" w14:textId="77777777" w:rsidTr="00C00C71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606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1E9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6D1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CF1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E9DF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DDD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15F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C5EB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A99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B879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</w:t>
            </w:r>
          </w:p>
        </w:tc>
        <w:tc>
          <w:tcPr>
            <w:tcW w:w="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D196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2A3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13BB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130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</w:tr>
      <w:tr w:rsidR="00C00C71" w:rsidRPr="00C00C71" w14:paraId="20DA9192" w14:textId="77777777" w:rsidTr="00C00C71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514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BSID-III Cogni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F1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B4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C7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DEE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1B0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F1C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402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191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EC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A7F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2E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278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08F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7248AC2D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D76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2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SID-III Languag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666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5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AC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EC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DD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C26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CF6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7B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97F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CB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8F5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87F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52B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FD5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5512DD4C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40EB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  BSID-III Mot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9E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74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8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299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594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C7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870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8A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B34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CAE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533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478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40F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51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1B270486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8CD1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Q-3 Communica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07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2CE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6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51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9F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188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669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1C4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79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73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68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DAF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77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1E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46C5D574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4A18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Q-3 Gross Mot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442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3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3FF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3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EE2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5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DDD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4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C8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51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EFC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92E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4C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474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7F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351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735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6661C39E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9EEE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6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Q-3 Fine Mot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D77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5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DE1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9D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3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341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8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2D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53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20F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A5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E00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79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FE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2C9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47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F1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1BDC3DD5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26D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7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Q-3 Problem Solu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7D5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5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5CF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1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0CB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0B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3B4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3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56C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D4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112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A1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C6D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56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5EE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BCB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1249F48A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DD6F" w14:textId="00A6D0A0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8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Q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Socio Individu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C8F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477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3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50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8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B38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8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B43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4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57D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8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70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433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56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120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5B5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759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E88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508DBE90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1605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9.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Q:SE-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870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58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B66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D40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6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E4D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6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2F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19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B64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5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55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8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814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61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DF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02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C76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B23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1FD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4ADA6005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D24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 CAPES Intensi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E5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5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D6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90B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7D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7DF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03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27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8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64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6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0E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6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42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6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EF7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03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01B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024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5F616162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6DD1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 CAPES Emotiona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C82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BF0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5BD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3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4C8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61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A6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1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B11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5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B03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8339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5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FF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FCC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8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508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1C5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2D9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0C71" w:rsidRPr="00C00C71" w14:paraId="515B7209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D0EE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 CAPES Behavio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C9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B14A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6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03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8F9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3E9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00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EC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3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ECD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3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E56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5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BC7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6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E1F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9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0D41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7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58A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95B8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</w:p>
        </w:tc>
      </w:tr>
      <w:tr w:rsidR="00C00C71" w:rsidRPr="00C00C71" w14:paraId="21BDB24B" w14:textId="77777777" w:rsidTr="00C00C71">
        <w:trPr>
          <w:trHeight w:val="36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293F8" w14:textId="227B555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13. Prenatal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</w:t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s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35C9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22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1D3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44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F47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2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1369" w14:textId="4F562853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7</w:t>
            </w:r>
            <w:r w:rsidRPr="00C00C71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sym w:font="Symbol" w:char="F0B1"/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A7F3C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9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FDD56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13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B2374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29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F2AE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-0.35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9D95F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30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FB6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47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CD1B2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32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4D23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0.48</w:t>
            </w: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D2FC0" w14:textId="77777777" w:rsidR="00C00C71" w:rsidRPr="00C00C71" w:rsidRDefault="00C00C71" w:rsidP="00C00C7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color w:val="010205"/>
                <w:kern w:val="0"/>
                <w14:ligatures w14:val="none"/>
              </w:rPr>
              <w:t>1</w:t>
            </w:r>
          </w:p>
        </w:tc>
      </w:tr>
      <w:tr w:rsidR="00C00C71" w:rsidRPr="00C00C71" w14:paraId="786CCA63" w14:textId="77777777" w:rsidTr="00C00C71">
        <w:trPr>
          <w:trHeight w:val="320"/>
        </w:trPr>
        <w:tc>
          <w:tcPr>
            <w:tcW w:w="39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9D0C" w14:textId="3CBABC95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te: **p&lt;0.001; *p&lt;0.05; </w:t>
            </w:r>
            <w:r w:rsidRPr="00C00C71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sym w:font="Symbol" w:char="F0B1"/>
            </w:r>
            <w:r w:rsidRPr="00C00C7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&lt;0.10</w:t>
            </w: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98DE" w14:textId="77777777" w:rsidR="00C00C71" w:rsidRPr="00C00C71" w:rsidRDefault="00C00C71" w:rsidP="00C00C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FBC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7F80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2340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083F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22FD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41DE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A215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07EC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D228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382C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2B3" w14:textId="77777777" w:rsidR="00C00C71" w:rsidRPr="00C00C71" w:rsidRDefault="00C00C71" w:rsidP="00C00C7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A2851A6" w14:textId="257EFBA7" w:rsidR="00DF0BCB" w:rsidRPr="00C00C71" w:rsidRDefault="00C00C71" w:rsidP="00C00C7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 w:rsidRPr="00C00C7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 Table 3. Correlations among the BSID-III, ASQ-3, ASQ:SE-2, CAPES, and prenatal stress.</w:t>
      </w:r>
    </w:p>
    <w:sectPr w:rsidR="00DF0BCB" w:rsidRPr="00C00C71" w:rsidSect="00D928FB">
      <w:pgSz w:w="20160" w:h="12240" w:orient="landscape"/>
      <w:pgMar w:top="1440" w:right="1440" w:bottom="1440" w:left="1440" w:header="510" w:footer="374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71"/>
    <w:rsid w:val="0000110A"/>
    <w:rsid w:val="00001818"/>
    <w:rsid w:val="00025813"/>
    <w:rsid w:val="00040B91"/>
    <w:rsid w:val="000425E0"/>
    <w:rsid w:val="000620FB"/>
    <w:rsid w:val="000653DD"/>
    <w:rsid w:val="0008061E"/>
    <w:rsid w:val="00090B91"/>
    <w:rsid w:val="000B2CEA"/>
    <w:rsid w:val="000B5E50"/>
    <w:rsid w:val="000C1203"/>
    <w:rsid w:val="000D479A"/>
    <w:rsid w:val="000E4B43"/>
    <w:rsid w:val="00105828"/>
    <w:rsid w:val="001177AB"/>
    <w:rsid w:val="00126230"/>
    <w:rsid w:val="00135476"/>
    <w:rsid w:val="00141AAA"/>
    <w:rsid w:val="00144611"/>
    <w:rsid w:val="00150884"/>
    <w:rsid w:val="0015653D"/>
    <w:rsid w:val="00157A9C"/>
    <w:rsid w:val="001812EF"/>
    <w:rsid w:val="00186BB5"/>
    <w:rsid w:val="00190EC9"/>
    <w:rsid w:val="0019137E"/>
    <w:rsid w:val="001A061E"/>
    <w:rsid w:val="001B3CD3"/>
    <w:rsid w:val="001B3DDE"/>
    <w:rsid w:val="001B63DE"/>
    <w:rsid w:val="001D427A"/>
    <w:rsid w:val="001D5E97"/>
    <w:rsid w:val="001E371E"/>
    <w:rsid w:val="001F4F9D"/>
    <w:rsid w:val="001F62FF"/>
    <w:rsid w:val="002014F0"/>
    <w:rsid w:val="00201ECE"/>
    <w:rsid w:val="0021380F"/>
    <w:rsid w:val="00225D2F"/>
    <w:rsid w:val="0022760E"/>
    <w:rsid w:val="00231FB4"/>
    <w:rsid w:val="00236736"/>
    <w:rsid w:val="00254AA7"/>
    <w:rsid w:val="00257AC0"/>
    <w:rsid w:val="00260BA6"/>
    <w:rsid w:val="00270BB7"/>
    <w:rsid w:val="00287966"/>
    <w:rsid w:val="00291064"/>
    <w:rsid w:val="0029501A"/>
    <w:rsid w:val="002A489E"/>
    <w:rsid w:val="002B6B78"/>
    <w:rsid w:val="002C5B37"/>
    <w:rsid w:val="002D02F8"/>
    <w:rsid w:val="002D0712"/>
    <w:rsid w:val="002D6C9B"/>
    <w:rsid w:val="002F2381"/>
    <w:rsid w:val="002F7DE2"/>
    <w:rsid w:val="003066F1"/>
    <w:rsid w:val="00315066"/>
    <w:rsid w:val="00343F7E"/>
    <w:rsid w:val="00350075"/>
    <w:rsid w:val="003518EA"/>
    <w:rsid w:val="00353B7A"/>
    <w:rsid w:val="003545A7"/>
    <w:rsid w:val="00360BB9"/>
    <w:rsid w:val="00361456"/>
    <w:rsid w:val="00376D06"/>
    <w:rsid w:val="00381EB3"/>
    <w:rsid w:val="00385146"/>
    <w:rsid w:val="00386534"/>
    <w:rsid w:val="00387195"/>
    <w:rsid w:val="003A0085"/>
    <w:rsid w:val="003A033D"/>
    <w:rsid w:val="003B5A02"/>
    <w:rsid w:val="003B7E62"/>
    <w:rsid w:val="003C4E6E"/>
    <w:rsid w:val="003D17E1"/>
    <w:rsid w:val="003E050A"/>
    <w:rsid w:val="003E2848"/>
    <w:rsid w:val="003F2C5E"/>
    <w:rsid w:val="003F757D"/>
    <w:rsid w:val="004119DD"/>
    <w:rsid w:val="0043112B"/>
    <w:rsid w:val="00433624"/>
    <w:rsid w:val="00433BB2"/>
    <w:rsid w:val="004448B9"/>
    <w:rsid w:val="0045751F"/>
    <w:rsid w:val="00460A46"/>
    <w:rsid w:val="0046264A"/>
    <w:rsid w:val="00463482"/>
    <w:rsid w:val="00466433"/>
    <w:rsid w:val="00485068"/>
    <w:rsid w:val="004B4DD9"/>
    <w:rsid w:val="004C13A5"/>
    <w:rsid w:val="004C2309"/>
    <w:rsid w:val="004C38A3"/>
    <w:rsid w:val="004D363C"/>
    <w:rsid w:val="004E4FEA"/>
    <w:rsid w:val="004E7F2C"/>
    <w:rsid w:val="004F38E1"/>
    <w:rsid w:val="004F70D1"/>
    <w:rsid w:val="00504745"/>
    <w:rsid w:val="00510529"/>
    <w:rsid w:val="00512C98"/>
    <w:rsid w:val="0052084E"/>
    <w:rsid w:val="00523A93"/>
    <w:rsid w:val="00544835"/>
    <w:rsid w:val="00550C26"/>
    <w:rsid w:val="00552448"/>
    <w:rsid w:val="00564DFE"/>
    <w:rsid w:val="00565AA3"/>
    <w:rsid w:val="00581FD4"/>
    <w:rsid w:val="005925DD"/>
    <w:rsid w:val="005A19D4"/>
    <w:rsid w:val="005B34D7"/>
    <w:rsid w:val="005B74DB"/>
    <w:rsid w:val="005C2EA7"/>
    <w:rsid w:val="005C7526"/>
    <w:rsid w:val="005F3D13"/>
    <w:rsid w:val="005F4590"/>
    <w:rsid w:val="005F62A4"/>
    <w:rsid w:val="006024DD"/>
    <w:rsid w:val="0061631C"/>
    <w:rsid w:val="00641EC5"/>
    <w:rsid w:val="00651CED"/>
    <w:rsid w:val="006623C3"/>
    <w:rsid w:val="00667497"/>
    <w:rsid w:val="0067141D"/>
    <w:rsid w:val="00680426"/>
    <w:rsid w:val="006874FF"/>
    <w:rsid w:val="006D5115"/>
    <w:rsid w:val="006D6148"/>
    <w:rsid w:val="006D6EDD"/>
    <w:rsid w:val="006D7F1D"/>
    <w:rsid w:val="006E7884"/>
    <w:rsid w:val="006F07D6"/>
    <w:rsid w:val="006F1336"/>
    <w:rsid w:val="006F7AE9"/>
    <w:rsid w:val="00713806"/>
    <w:rsid w:val="007177E9"/>
    <w:rsid w:val="0074483A"/>
    <w:rsid w:val="00750FB0"/>
    <w:rsid w:val="00766B03"/>
    <w:rsid w:val="00766F11"/>
    <w:rsid w:val="007767BF"/>
    <w:rsid w:val="00783574"/>
    <w:rsid w:val="007A0618"/>
    <w:rsid w:val="007B7B7F"/>
    <w:rsid w:val="007C54B0"/>
    <w:rsid w:val="007D7DC8"/>
    <w:rsid w:val="007F7B3A"/>
    <w:rsid w:val="00801701"/>
    <w:rsid w:val="00811520"/>
    <w:rsid w:val="00811EBE"/>
    <w:rsid w:val="00821CA3"/>
    <w:rsid w:val="008351DB"/>
    <w:rsid w:val="00861318"/>
    <w:rsid w:val="00861D4C"/>
    <w:rsid w:val="00880881"/>
    <w:rsid w:val="00890017"/>
    <w:rsid w:val="008A4D9E"/>
    <w:rsid w:val="008A57CA"/>
    <w:rsid w:val="008A70F3"/>
    <w:rsid w:val="008C0151"/>
    <w:rsid w:val="008C3865"/>
    <w:rsid w:val="008E3F7F"/>
    <w:rsid w:val="008F1A94"/>
    <w:rsid w:val="00902B92"/>
    <w:rsid w:val="009032DB"/>
    <w:rsid w:val="00906ECA"/>
    <w:rsid w:val="00907012"/>
    <w:rsid w:val="00921C8A"/>
    <w:rsid w:val="0093255C"/>
    <w:rsid w:val="009352A8"/>
    <w:rsid w:val="009459AB"/>
    <w:rsid w:val="009622FC"/>
    <w:rsid w:val="00963957"/>
    <w:rsid w:val="00967B4E"/>
    <w:rsid w:val="009709EE"/>
    <w:rsid w:val="009729D5"/>
    <w:rsid w:val="00974707"/>
    <w:rsid w:val="009756F3"/>
    <w:rsid w:val="00990F2E"/>
    <w:rsid w:val="009927F4"/>
    <w:rsid w:val="0099376E"/>
    <w:rsid w:val="00994B02"/>
    <w:rsid w:val="00995A46"/>
    <w:rsid w:val="00996152"/>
    <w:rsid w:val="009A61D0"/>
    <w:rsid w:val="009A6A49"/>
    <w:rsid w:val="009A6D5C"/>
    <w:rsid w:val="009A6E27"/>
    <w:rsid w:val="009B7212"/>
    <w:rsid w:val="009B7CDD"/>
    <w:rsid w:val="009C30C5"/>
    <w:rsid w:val="009C5921"/>
    <w:rsid w:val="009D0E1A"/>
    <w:rsid w:val="009D6166"/>
    <w:rsid w:val="009E0E78"/>
    <w:rsid w:val="009F2C8A"/>
    <w:rsid w:val="009F4A41"/>
    <w:rsid w:val="009F4F9F"/>
    <w:rsid w:val="00A00F7D"/>
    <w:rsid w:val="00A04E82"/>
    <w:rsid w:val="00A11C43"/>
    <w:rsid w:val="00A17331"/>
    <w:rsid w:val="00A17FC6"/>
    <w:rsid w:val="00A324F3"/>
    <w:rsid w:val="00A358C0"/>
    <w:rsid w:val="00A40719"/>
    <w:rsid w:val="00A4526F"/>
    <w:rsid w:val="00A61F7C"/>
    <w:rsid w:val="00A70E7E"/>
    <w:rsid w:val="00AA0EA2"/>
    <w:rsid w:val="00AA2FA7"/>
    <w:rsid w:val="00AB3A8D"/>
    <w:rsid w:val="00AB71AC"/>
    <w:rsid w:val="00AC2C7F"/>
    <w:rsid w:val="00AC5736"/>
    <w:rsid w:val="00AD453F"/>
    <w:rsid w:val="00AD741C"/>
    <w:rsid w:val="00AE5D49"/>
    <w:rsid w:val="00AF1A4E"/>
    <w:rsid w:val="00AF5583"/>
    <w:rsid w:val="00B07421"/>
    <w:rsid w:val="00B15B73"/>
    <w:rsid w:val="00B30FB0"/>
    <w:rsid w:val="00B44000"/>
    <w:rsid w:val="00B506F4"/>
    <w:rsid w:val="00B51247"/>
    <w:rsid w:val="00B5188A"/>
    <w:rsid w:val="00B63ECA"/>
    <w:rsid w:val="00B73B04"/>
    <w:rsid w:val="00B81D5E"/>
    <w:rsid w:val="00B956B5"/>
    <w:rsid w:val="00BA0698"/>
    <w:rsid w:val="00BA7F94"/>
    <w:rsid w:val="00BB3978"/>
    <w:rsid w:val="00BC499E"/>
    <w:rsid w:val="00BD1968"/>
    <w:rsid w:val="00BF2103"/>
    <w:rsid w:val="00C00C71"/>
    <w:rsid w:val="00C15223"/>
    <w:rsid w:val="00C32064"/>
    <w:rsid w:val="00C3770D"/>
    <w:rsid w:val="00C412C3"/>
    <w:rsid w:val="00C503CB"/>
    <w:rsid w:val="00C6073C"/>
    <w:rsid w:val="00C61D74"/>
    <w:rsid w:val="00C72A7F"/>
    <w:rsid w:val="00CA7D91"/>
    <w:rsid w:val="00CC0244"/>
    <w:rsid w:val="00CC7B57"/>
    <w:rsid w:val="00CD39E2"/>
    <w:rsid w:val="00CD74A5"/>
    <w:rsid w:val="00CD7817"/>
    <w:rsid w:val="00CE4640"/>
    <w:rsid w:val="00CF3EA5"/>
    <w:rsid w:val="00D00872"/>
    <w:rsid w:val="00D0102B"/>
    <w:rsid w:val="00D11E23"/>
    <w:rsid w:val="00D15CE1"/>
    <w:rsid w:val="00D2006A"/>
    <w:rsid w:val="00D51CEF"/>
    <w:rsid w:val="00D527CE"/>
    <w:rsid w:val="00D6738E"/>
    <w:rsid w:val="00D741CC"/>
    <w:rsid w:val="00D81F33"/>
    <w:rsid w:val="00D83C31"/>
    <w:rsid w:val="00D9009B"/>
    <w:rsid w:val="00D928FB"/>
    <w:rsid w:val="00D92AD9"/>
    <w:rsid w:val="00DA7D90"/>
    <w:rsid w:val="00DC1C51"/>
    <w:rsid w:val="00DC5560"/>
    <w:rsid w:val="00DD53D1"/>
    <w:rsid w:val="00DD7839"/>
    <w:rsid w:val="00DD7F86"/>
    <w:rsid w:val="00DE6A9F"/>
    <w:rsid w:val="00DF0BCB"/>
    <w:rsid w:val="00DF40CF"/>
    <w:rsid w:val="00DF5B01"/>
    <w:rsid w:val="00E043DA"/>
    <w:rsid w:val="00E04FBA"/>
    <w:rsid w:val="00E0543D"/>
    <w:rsid w:val="00E15DA7"/>
    <w:rsid w:val="00E24032"/>
    <w:rsid w:val="00E25FEC"/>
    <w:rsid w:val="00E33E3F"/>
    <w:rsid w:val="00E47F73"/>
    <w:rsid w:val="00E5603A"/>
    <w:rsid w:val="00E67A6C"/>
    <w:rsid w:val="00E768AA"/>
    <w:rsid w:val="00E76F57"/>
    <w:rsid w:val="00E847FD"/>
    <w:rsid w:val="00E97805"/>
    <w:rsid w:val="00EB52AA"/>
    <w:rsid w:val="00EB6006"/>
    <w:rsid w:val="00EC3896"/>
    <w:rsid w:val="00EC76A2"/>
    <w:rsid w:val="00ED5A00"/>
    <w:rsid w:val="00ED74EB"/>
    <w:rsid w:val="00F0246A"/>
    <w:rsid w:val="00F21147"/>
    <w:rsid w:val="00F23EAA"/>
    <w:rsid w:val="00F23F71"/>
    <w:rsid w:val="00F30910"/>
    <w:rsid w:val="00F31E9C"/>
    <w:rsid w:val="00F47DEE"/>
    <w:rsid w:val="00F53A2E"/>
    <w:rsid w:val="00F610EF"/>
    <w:rsid w:val="00FA46EC"/>
    <w:rsid w:val="00FC5D64"/>
    <w:rsid w:val="00FC7F51"/>
    <w:rsid w:val="00FF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A52F6"/>
  <w15:chartTrackingRefBased/>
  <w15:docId w15:val="{C05C5F81-4027-184F-906E-EA4370D39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C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C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C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C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C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C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C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C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C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C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C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C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C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C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1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991</Characters>
  <Application>Microsoft Office Word</Application>
  <DocSecurity>0</DocSecurity>
  <Lines>16</Lines>
  <Paragraphs>7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driguez</dc:creator>
  <cp:keywords/>
  <dc:description/>
  <cp:lastModifiedBy>Mary Rodriguez</cp:lastModifiedBy>
  <cp:revision>1</cp:revision>
  <dcterms:created xsi:type="dcterms:W3CDTF">2024-04-18T20:56:00Z</dcterms:created>
  <dcterms:modified xsi:type="dcterms:W3CDTF">2024-04-18T21:03:00Z</dcterms:modified>
</cp:coreProperties>
</file>